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5574"/>
        <w:gridCol w:w="1800"/>
        <w:gridCol w:w="1440"/>
      </w:tblGrid>
      <w:tr>
        <w:trPr>
          <w:trHeight w:val="555" w:hRule="atLeast"/>
        </w:trPr>
        <w:tc>
          <w:tcPr>
            <w:tcW w:w="1022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onal file 2. List of genes differentially expressed between MFSD2A- and vector-transfected NCI-H520 cells (P&lt;0.001, FDR&lt;0.03).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5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accession #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DS2/vector ratio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PI1</w:t>
            </w:r>
          </w:p>
        </w:tc>
        <w:tc>
          <w:tcPr>
            <w:tcW w:w="55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 repeat domain, phosphoinositide interacting 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98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IP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eceptor interacting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4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BE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ibin, beta 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4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NLB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in like be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5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P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 calcium binding protein 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9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F7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regulatory factor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0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F1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differentiation factor 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8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BP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16 binding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52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2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tricopeptide repeat domain 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4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MT1B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e kinase, mitochondrial 1B, nuclear gene encoding mitochondri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9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R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424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GF3G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-stimulated transcription factor 3, gamma 48k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0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XL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hawk homeobo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35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osuccinate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bles homolog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1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P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feron, alpha-inducible protein,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xovirus resistance 1, interferon-inducible protein p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55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5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7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N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hmin-like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7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P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somal-associated membrane protein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3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AC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cluster 1, H2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5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4H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cluster 1, H4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5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ingtin interacting protein 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0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osuccinate synthetas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40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mal antigen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4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2H4A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cluster 2, H4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5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7orf28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7 open reading frame 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6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K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akiri, BCL2 interact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B9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 homolog, subfamily B, member 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3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PUD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cysteine-inducible, endoplasmic reticulum stress-inducible, ubiquitin-like domain membe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09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IT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amage-inducible transcript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0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D45G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arrest and DNA-damage-inducible, gamm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7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A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1, member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0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IT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amage-inducible transcript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0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P7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import 7 homolo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1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iogenin, ribonuclease, RNase A family,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3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1R15A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1, regulatory subunit 15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3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6A9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6, member 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16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22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2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3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F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ppel-like factor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2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F148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 finger protein 1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80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O3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 protein 3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82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omedullin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8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83F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with sequence similarity 83, member 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84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NA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rin-A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T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tuin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2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7SK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, 7SK, nuclear on chromosome 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014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IP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, alpha-induced protein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C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C, cation transport regulator homolog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1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FRAP1L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FRAP1-lik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29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 LIM homeobox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8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F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ating transcription factor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406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HD14A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hydrolase domain containing 14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4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F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regulatory facto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467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4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73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LB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-Br-M ecotropic retroviral transforming sequence 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06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G20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stimulated exonuclease gene 20k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B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rel reticuloendotheliosis viral oncogene homolog B, nuclear factor of kappa light polypeptide gene enhancer in B-cells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5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389286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FKSG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80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S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yl-tRNA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R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anodine recepto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SWIM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, SWIM-type containing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807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M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noprotein 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804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KHF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ckstrin homology domain containing, family F membe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3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F2A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yte enhancer factor 2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B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tonin-related polypeptide, be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7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C14376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MGC143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18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LD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-rich with EGF-like domains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5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F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trophin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5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PLA8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atin-like phospholipase domain containing 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7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F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ppel-like factor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K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enolpyruvate carboxykinase 2, nuclear gene encoding mitochondri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80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L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lak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7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X8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box homolog 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6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GB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gi autoantigen, golgin subfamily b, macrogolgin,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C1587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LOC85007, isoform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9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MT1A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e kinase, mitochondrial 1A, nuclear gene encoding mitochondri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5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S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yl-tRNA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136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C9981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RIKEN cDNA A230078I05 ge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52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UD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N1 up-regulated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0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s derived transcrip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8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orf8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9 open reading frame 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25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M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induced transmembrane protein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4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R19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 repeat domain 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51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LA1038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rotein product of Nbla103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36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2B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2B adaptor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5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22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2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3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289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289, ID1 regulat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3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GLB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nogen-like B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23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DLP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dyloepiphyseal dysplasia, late, pseudogene on chromosome 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021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AND2A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, AN1-type domain 2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24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1C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cluster 1, H1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3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GE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 tumor anti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2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3A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23, alpha subunit p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5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PT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e-fructose-6-phosphate transaminas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DH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acyl-Coenzyme A dehydrogenase, type 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43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4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6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orf7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21 open reading frame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1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G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voltage-gated channel, subfamily G, membe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L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1-like domain family, member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0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orf2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X open reading frame 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82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12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1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46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F113A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 finger protein 113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9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596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-37 homolo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1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C28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al proliferator-activated receptor A interacting complex 2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4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R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nin receptor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P6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ribonucleoprotein domain family, member 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3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EF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/rac guanine nucleotide exchange factor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7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Y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ction-mediating and regulator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4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R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al trans-2-enoyl-CoA reduc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4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X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box homolog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6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F6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ppel-like factor 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84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ARAPL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A(A) receptor-associated protein lik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4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BP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box binding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795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X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x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4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artite motif-containing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0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I5L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tropic viral integration site 5-lik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2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I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ghtless I homolo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30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estrogen recepto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99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3 autophagy related 3 homolo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4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0orf3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degradation enhancer, mannosidase alpha-like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2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D45B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arrest and DNA-damage-inducible, be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6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1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L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9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AA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AA1P anchor attachment protein 1 homolo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5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24D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24 related gene family, member 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8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BPB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CAAT/enhancer binding protein, be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LD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-rich with EGF-like domains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3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KHH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ckstrin homology domain containing, family H member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9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3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-induced protein 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L20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 and leucine-rich repeat protein 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8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X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s and homeoboxes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9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PH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serine phospha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CE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eath-inducing DFFA-like effector c pseudogene on chromosome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027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WDD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WD domain containing 2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4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X5A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axin 5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1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2H2BF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2, H2b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245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CAM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l-like receptor adaptor molecule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6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PARP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DD-inducible poly(ADP-ribose) polym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5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AIP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rbol-12-myristate-13-acetate-induced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1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S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agine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34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IB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prolyl isomerase 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9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NK1A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in kinase 1, alpha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8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X-C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y charged X-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18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R4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 repeat domain 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298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16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9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SCR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id scramblas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1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32P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L32 pseudogene 3 on chromosome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031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ory factor X,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44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B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bindin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0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F10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ppel-like factor 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6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16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al specificity phosphatase 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6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RS9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ogenase/reductase member 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7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7A1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7, member 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BP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binding protein 1 homolog 180k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orf10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2 open reading frame 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6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50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5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2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NDC1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 domain containing 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9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G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ogranin 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4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RID1B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monji, AT rich interactive domain 1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6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S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noprotein 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34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SB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A/ryanodine receptor domain and SOCS box containing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808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EL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ppee-like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0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J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 box J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4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3A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3 homolog A, transcription regul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4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ucomutase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5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TN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actin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4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3957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LJ395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25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C1047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iled-coil domain containing 1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8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N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6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62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6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4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SUB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 repeat, sterile alpha motif and U-box domain containing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5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PR-59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-GLY domain containing linker protein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5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Q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 homolog gene family, member Q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2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XL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expressed X-linked-lik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804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D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metabolism domain containing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5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2AP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2-associated protein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8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8507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LOC2850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26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440348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nuclear pore complex interact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80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1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artite motif-containing 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2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6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63 anti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AF1L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(RNU2) small nuclear RNA auxiliary factor 1-like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0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F1 interacting corepress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8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PL20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ribosomal protein L20, nuclear gene encoding mitochondri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9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R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yl hydrocarbon recep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6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PD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tonucleoside triphosphate diphosphohydrolase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9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4orf12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4 open reading frame 1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0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CO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and coiled-coil domains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9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1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506 binding protein 11, 19 k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5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K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noprotein 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2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XN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pax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8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419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4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6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E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k interacting transmembrane adapto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8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M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of myb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S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yl-tRNA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5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IP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 nuclear interacting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7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T1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totagmin X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2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orf58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6 open reading frame 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7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Y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ry/enhancer-of-split related with YRPW motif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2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B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yrin repeat and SOCS box-containing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8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F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thelial differentiation-related facto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7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A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lute carrier family 3, member 2,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32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1 homolog, endoplasmic reticulum chapero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76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K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ctokinase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7orf70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7 open reading frame 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51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L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dE nuclear distribution gene E homolog-lik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8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ET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e-rich, mutated in early stage tumo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0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DM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derm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81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SRP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ctional sarcoplasmic reticulum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46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B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 homolog, subfamily B, member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7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BP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-stranded DNA binding protein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4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PAT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acylglycerol-3-phosphate O-acyltransferase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27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Yorf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ing factor, arginine/serine-rich 17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0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YL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Y1-lik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6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NX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anex homolo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9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F6L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F6-like RNA polymerase II, p300/CBP-associated factor-associated factor, 65k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4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BB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loid beta precursor protein-binding, family B, member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0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F2L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mal cell-derived factor 2-lik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0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RG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amma-aminobutyric acid A receptor, gamma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89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27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2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3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orf2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 open reading frame 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0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S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neuraminic acid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9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CTD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CT domain containing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6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M1M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1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46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688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688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52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F1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ppel-like factor 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5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GP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iductal glycoprotein 1, 120k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5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CCHC8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, CCHC domain containing 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6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LHB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c helix-loop-helix domain containing, class B,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6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orf26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 open reading frame 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6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SE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xyribonuclease II, lysosom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, beta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0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RS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yl-tRNA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6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70kDa protein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3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 associated factor 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1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2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24, member RAS oncogene fami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16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NIP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 interact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4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5A2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25, member 25, nuclear gene encoding mitochondri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29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5A2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25, member 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6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K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C-like kinase 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9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STM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stosom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9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PPA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P-mannose pyrophosphorylase 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3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GZ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go transposable element with ZNF doma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7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F1B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ip1 interacting factor homolog B,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17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NTL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yl hydrocarbon receptor nuclear translocator-lik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02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CN6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channel 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SK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 serine/threonine kinas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4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3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3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5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F0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 histone family, member 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3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HL2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lch-like 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7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6847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: selenophosphate synthetase pseudogene, misc 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R_0005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M2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minal uridylyl transferase 1, U6 snRNA-specif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8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EE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malonyl CoA epim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6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2064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H1 domain containing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9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P8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polymerase family, member 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6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et cell autoantigen 1, 69k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9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C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, ABC1 activity of bc1 complex lik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2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627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6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2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X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LS1 associated protein X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88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F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A element modulatory facto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1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690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6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4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RF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 peptidase N-terminal domain and ring finger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7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4B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or-related protein complex 4, beta 1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5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niocalcin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7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22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2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3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5125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 finger protein 1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4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PC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peckle compone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2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Y1AP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Y1 associated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91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SF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 association domain family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1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8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or of RNA polymerase II transcription, subunit 8 homolo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16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RS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yl-tRNA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6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2L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mobility group protein 2-lik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2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BP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ysterol 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5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0orf11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20 open reading frame 1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4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11L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11 homolog 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2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dendrocyte lineage transcription factor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8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C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26S subunit, ATPase,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8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F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F2, subunit of RNA polymerase III transcription initiation factor, BRF1-lik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3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PDL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geneous nuclear ribonucleoprotein D-lik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3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DT2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dix-type motif 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3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R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reticul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3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B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mbs homolog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91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orf6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2 open reading frame 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9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K40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 kinase 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0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 A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STN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astr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E7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astatic cells 7, protein expressed 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79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1-3TM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: SLC7A5 pseudoge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R_0005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G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HD region gen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62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6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84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TN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actin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4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S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1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48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0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B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mobility group box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G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moglein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M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amin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5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IN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 associated protein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7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M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-like, microcephaly associat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1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HD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-hand domain family, member D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3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N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n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29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T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bosyl pyrophosphate amidotransf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7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helial V-like antige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47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0orf129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20 open reading frame 1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9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40629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keleton associated protein 2-lik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5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XNA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xin A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2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AP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thioadenosine phosphory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orf13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 open reading frame 1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0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B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 domain binding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S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yl-tRNA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K3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 kinase 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9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LG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 liga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MT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 carboxyl methyltransferase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15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osomal protein 152k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9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VB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vin, be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3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o-like kinase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2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X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expressed, X-linked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4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PS27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ribosomal protein S27, nuclear gene encoding mitochondri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0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-dependent kinase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C11257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MGC112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3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C52057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6/PLAUR domain containing 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43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KI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king homolog, KH domain RNA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68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P3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cell receptor-associated protein 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7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9A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, type IX, alpha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8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G7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s, large homolog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YR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/tyrosine-rich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29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P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 p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38A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with sequence similarity 38, member 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SS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nyl diphosphate synthase, subuni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3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H17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adherin 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4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1L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acylase 1-like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08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PL2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ribosomal protein L23, nuclear gene encoding mitochondri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1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5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osomal protein 55k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1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441046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LOC 4410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15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P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2, ATP-binding cassette, sub-family 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8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R1B10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-keto reductase family 1, member B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2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64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6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30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4F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 domain, class 4, transcription facto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T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tri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5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GGTA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 geranylgeranyltransferase, alpha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6E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 antigen 6 complex, locus 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3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25416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1 open reading frame 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0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NT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 triad nucleotide binding protein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5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ate kinase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2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FV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 histone family, member 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86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maintenance of chromosomes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425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S6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1 homolog, ceramide synthase 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34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K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K protein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3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829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: similar to RNA-binding motif, single-stranded interacting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9440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D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yte to macrophage differentiation-associat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3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8orf5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8 open reading frame 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35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2010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ision repair cross-complementing rodent repair deficiency, complementation group 6-lik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6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ucomutase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2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akt murine thymoma viral oncogene homolog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44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7L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7, member RAS oncogene family-lik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9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XBP6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axin binding protein 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1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XL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calyxin-like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7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10L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10-lik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5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59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59 molecule, complement regulator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33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AP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 GTPase activating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8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ML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comb on midleg-like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0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DC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 domain containing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79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R7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: WD repeat domain 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9362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B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B1 budding uninhibited by benzimidazoles 1 homolo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3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ST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sulfotransferas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6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NB1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iled-coil domain containing 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84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RKA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rora kinase 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84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2L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2 structural maintenance of chromosomes 2-lik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4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1C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, Class VI, type 11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36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7orf69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7 open reading frame 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4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M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lichyl-phosphate mannosyltransferase polypeptide 2, regulatory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GLL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tigial like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2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FF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with EGF-like and two follistatin-like domains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1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1A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1A, member of RAS oncogene fami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8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0orf108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20 open reading frame 1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808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Q10A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nzyme Q10 homolog 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45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VL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peptidase, vitellogenic-lik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3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LN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llin, actin 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6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TC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tochore associated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 Fe-S protein 1, 75kDa, nuclear gene encoding mitochondri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L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lar protein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9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L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icleless homolo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4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5orf29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5 open reading frame 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7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DBP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 DNA 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3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178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1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3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S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stic ataxia of Charlevoix-Saguen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3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22B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with sequence similarity 122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2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28977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LOC1289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37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orf70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21 open reading frame 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81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B7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 peptidase inhibitor, clade B, member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7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K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kkopf homolog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4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PL2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ribosomal protein L22, nuclear gene encoding mitochondri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1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HOD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in homology 2 domain containing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2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V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 variant gene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2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RKB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rora kinase 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2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6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84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MD6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M domain containing 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3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6ST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ran sulfate 6-O-sulfotransferase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771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IP8L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, alpha-induced protein 8-lik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3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5orf4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5 open reading frame 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2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orf7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8 open reading frame 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71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2C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2C,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1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S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bosylformylglycinamidine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3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M12B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NA binding motif protein 12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33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1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 family member 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2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300 interacting inhibitor of differentiatio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3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5orf4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5 open reading frame 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4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RK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rky homolo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7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22639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LJ226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7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DH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 dehydrogenase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D1A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 domain containing 1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S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1 homolog, ceramide synthase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71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zzled homolog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1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HIT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, HIT typ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3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4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3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8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L4C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-ribosylation factor-like 4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7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3APAS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3 minichromosome maintenance deficient 3 associated protein antisense on chromosome 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027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SL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uridylate synthase-lik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33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DT6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dix-type motif 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0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X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expressed X-linked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6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FRN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glandin F2 receptor negative regul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4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X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 homeobox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7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MS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strom syndrom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1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6A1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6, member 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27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38850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Complement C3 precurs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36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H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/angiogenin inhibito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33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MO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ulfment and cell motility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7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AP1L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 filament associated protein 1-like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5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c enzyme 2, NAD(+)-dependent, mitochondrial, nuclear gene encoding mitochondri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3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19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1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2222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LJ222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59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orf8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9 open reading frame 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35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02B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with sequence similarity 102, member 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08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V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A reverse strand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0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KL2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KL/myocardin-like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0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GF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omb group ring finger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3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MT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M1 tRNA methyltransferase 1 homolo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7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T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yristoyltransferas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0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3GL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3-domain GRB2-lik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0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F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4-like factor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H1L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 1 family, member L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1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orf8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6 open reading frame 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9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M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llular adhesion molecule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3CC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3, catalytic subunit, gamma isofor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6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LHB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c helix-loop-helix domain containing, class B,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4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L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-like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4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L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ilin associated, rhomboid-like, nuclear gene encoding mitochondri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6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HMK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AF homology motif kinas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58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1R3D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1, regulatory subunit 3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orf44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2 open reading frame 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9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N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er pan homolo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2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143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1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4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KT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keto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K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k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23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RL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ilin associated, rhomboid-lik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6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11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X1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ting nexin 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3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A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cell leukemia translocation altered ge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1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orf115</w:t>
            </w:r>
          </w:p>
        </w:tc>
        <w:tc>
          <w:tcPr>
            <w:tcW w:w="55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 open reading frame 1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7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4orf94</w:t>
            </w:r>
          </w:p>
        </w:tc>
        <w:tc>
          <w:tcPr>
            <w:tcW w:w="55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4 open reading frame 9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81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022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gene expression profile of NSCLC line NCI-H520 transiently transfected cells (4 replicas) was analyzed using the Human-8 v3 Expression BeadChips (Illumina Inc., San Diego, CA). The data set was normalized using a cubic spline algorithm, with BeadStudio Version 3 software. A P-value&lt;0.05 was set as a cutoff to filter reliably detected genes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 Unicode M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 Unicode MS" w:hAnsi="Times New Roman;Arial Unicode MS" w:eastAsia="Times New Roman;Arial Unicode MS" w:cs="Times New Roman;Arial Unicode M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5:29:00Z</dcterms:created>
  <dc:creator>int</dc:creator>
  <dc:description/>
  <cp:keywords/>
  <dc:language>en-US</dc:language>
  <cp:lastModifiedBy>int</cp:lastModifiedBy>
  <dcterms:modified xsi:type="dcterms:W3CDTF">2010-02-05T10:10:00Z</dcterms:modified>
  <cp:revision>5</cp:revision>
  <dc:subject/>
  <dc:title>Supplementary Table 1</dc:title>
</cp:coreProperties>
</file>